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88000" w14:textId="77777777" w:rsidR="00DF5B0A" w:rsidRPr="00BA7C3E" w:rsidRDefault="00DF5B0A" w:rsidP="00DF5B0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highlight w:val="yellow"/>
          <w:lang w:eastAsia="ja-JP"/>
        </w:rPr>
      </w:pPr>
    </w:p>
    <w:p w14:paraId="10134A68" w14:textId="77777777" w:rsidR="00DF5B0A" w:rsidRPr="00BA7C3E" w:rsidRDefault="00DF5B0A" w:rsidP="00DF5B0A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4F1A396B" w14:textId="77777777" w:rsidR="00DF5B0A" w:rsidRPr="00BA7C3E" w:rsidRDefault="00DF5B0A" w:rsidP="00DF5B0A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3D8A6B08" wp14:editId="5A182E52">
            <wp:extent cx="5486400" cy="6254496"/>
            <wp:effectExtent l="0" t="0" r="0" b="0"/>
            <wp:docPr id="344436965" name="図 5" descr="A collage of imag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436965" name="図 5" descr="A collage of images of cell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5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99C35" w14:textId="77777777" w:rsidR="00DF5B0A" w:rsidRDefault="00DF5B0A" w:rsidP="00DF5B0A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7</w:t>
      </w: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ommon mechanism of M-mediated METTL3 nuclear export among paramyxoviruses.</w:t>
      </w: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HeLa cells were </w:t>
      </w:r>
      <w:proofErr w:type="spellStart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>cotransfected</w:t>
      </w:r>
      <w:proofErr w:type="spellEnd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 with Se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ndai virus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M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SeV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-M)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,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h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uman parainfluenza virus type 3 M (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h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PIV3-M) +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N+P, Ni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pah virus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M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NiV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-M)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,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d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Me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sles virus M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 xml:space="preserve">(MeV-M)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+N+P along with METTL3. At 48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h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 post-transfection, the cells were </w:t>
      </w:r>
      <w:proofErr w:type="spellStart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>costained</w:t>
      </w:r>
      <w:proofErr w:type="spellEnd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 with anti-HA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tibody (Ab)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>SeV</w:t>
      </w:r>
      <w:proofErr w:type="spellEnd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-M, HPIV3-M,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d </w:t>
      </w:r>
      <w:proofErr w:type="spellStart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>NiV</w:t>
      </w:r>
      <w:proofErr w:type="spellEnd"/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-M, anti-MeV-M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b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and anti-FLAG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b 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for METTL3. Nuclei were stained with DAPI (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A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>)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>.</w:t>
      </w:r>
      <w:r w:rsidRPr="00BA7C3E">
        <w:rPr>
          <w:rStyle w:val="Hyperlink0"/>
          <w:rFonts w:ascii="Times New Roman" w:hAnsi="Times New Roman" w:cs="Times New Roman"/>
          <w:sz w:val="24"/>
          <w:szCs w:val="24"/>
        </w:rPr>
        <w:t xml:space="preserve"> 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 xml:space="preserve">For quantification,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more than 40</w:t>
      </w:r>
      <w:r w:rsidRPr="00BA7C3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>METTL3/M double-positive cells were randomly selected and categorized into two subcellular localization patterns: nucle</w:t>
      </w:r>
      <w:r w:rsidRPr="00BA7C3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us only 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>(B) or cytoplasm</w:t>
      </w:r>
      <w:r w:rsidRPr="00BA7C3E">
        <w:rPr>
          <w:rFonts w:ascii="Times New Roman" w:hAnsi="Times New Roman" w:cs="Times New Roman" w:hint="eastAsia"/>
          <w:sz w:val="24"/>
          <w:szCs w:val="24"/>
          <w:lang w:eastAsia="ja-JP"/>
        </w:rPr>
        <w:t>ic or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 xml:space="preserve"> nucle</w:t>
      </w:r>
      <w:r w:rsidRPr="00BA7C3E">
        <w:rPr>
          <w:rFonts w:ascii="Times New Roman" w:hAnsi="Times New Roman" w:cs="Times New Roman" w:hint="eastAsia"/>
          <w:sz w:val="24"/>
          <w:szCs w:val="24"/>
          <w:lang w:eastAsia="ja-JP"/>
        </w:rPr>
        <w:t>us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 xml:space="preserve"> (C). The number of cells in each category was counted, and the results are presented as the percentage of total cells analyzed. Asterisks indicate statistically significant differences (*</w:t>
      </w:r>
      <w:r w:rsidRPr="003E3D3A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</w:t>
      </w:r>
      <w:r w:rsidRPr="00BA7C3E">
        <w:rPr>
          <w:rFonts w:ascii="Times New Roman" w:hAnsi="Times New Roman" w:cs="Times New Roman"/>
          <w:sz w:val="24"/>
          <w:szCs w:val="24"/>
          <w:lang w:eastAsia="ja-JP"/>
        </w:rPr>
        <w:t xml:space="preserve"> &lt; 0.05)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933EFE">
        <w:rPr>
          <w:rFonts w:ascii="Times New Roman" w:hAnsi="Times New Roman" w:cs="Times New Roman"/>
          <w:sz w:val="24"/>
          <w:szCs w:val="24"/>
          <w:lang w:eastAsia="ja-JP"/>
        </w:rPr>
        <w:t>All experiments were performed independently three times.</w:t>
      </w:r>
    </w:p>
    <w:p w14:paraId="4D0FA22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0A"/>
    <w:rsid w:val="0024208F"/>
    <w:rsid w:val="002B5E92"/>
    <w:rsid w:val="00306ABF"/>
    <w:rsid w:val="00342787"/>
    <w:rsid w:val="00670106"/>
    <w:rsid w:val="006A2497"/>
    <w:rsid w:val="00D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28D2"/>
  <w15:chartTrackingRefBased/>
  <w15:docId w15:val="{13153106-A50D-4202-A615-AD044B52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0A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B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B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B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B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B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B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B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B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B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B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B0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B0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B0A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DF5B0A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9:00Z</dcterms:created>
  <dcterms:modified xsi:type="dcterms:W3CDTF">2025-11-24T20:09:00Z</dcterms:modified>
</cp:coreProperties>
</file>